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10802" w:type="dxa"/>
        <w:tblInd w:w="-885" w:type="dxa"/>
        <w:tblLook w:val="04A0" w:firstRow="1" w:lastRow="0" w:firstColumn="1" w:lastColumn="0" w:noHBand="0" w:noVBand="1"/>
      </w:tblPr>
      <w:tblGrid>
        <w:gridCol w:w="710"/>
        <w:gridCol w:w="7674"/>
        <w:gridCol w:w="2418"/>
      </w:tblGrid>
      <w:tr w:rsidR="00BE483B" w:rsidRPr="00D55372" w14:paraId="49FF5795" w14:textId="77777777" w:rsidTr="00040A77">
        <w:trPr>
          <w:trHeight w:val="569"/>
        </w:trPr>
        <w:tc>
          <w:tcPr>
            <w:tcW w:w="710" w:type="dxa"/>
          </w:tcPr>
          <w:p w14:paraId="0D416465" w14:textId="77777777" w:rsidR="00E62163" w:rsidRPr="00D55372" w:rsidRDefault="00E62163" w:rsidP="00E621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bookmarkEnd w:id="0"/>
          </w:p>
          <w:p w14:paraId="2EC9AD73" w14:textId="77777777" w:rsidR="00BE483B" w:rsidRPr="00D55372" w:rsidRDefault="00BE483B" w:rsidP="00E621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N°</w:t>
            </w:r>
          </w:p>
          <w:p w14:paraId="53FAEB63" w14:textId="63CFC4FF" w:rsidR="00E62163" w:rsidRPr="00D55372" w:rsidRDefault="00E62163" w:rsidP="00E621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74" w:type="dxa"/>
          </w:tcPr>
          <w:p w14:paraId="20B52BAB" w14:textId="77777777" w:rsidR="00E62163" w:rsidRPr="00D55372" w:rsidRDefault="00E62163" w:rsidP="00E621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C2508A9" w14:textId="34C54A9F" w:rsidR="00BE483B" w:rsidRPr="00D55372" w:rsidRDefault="00BE483B" w:rsidP="00E621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Primer sequence</w:t>
            </w:r>
          </w:p>
        </w:tc>
        <w:tc>
          <w:tcPr>
            <w:tcW w:w="2418" w:type="dxa"/>
          </w:tcPr>
          <w:p w14:paraId="615902B4" w14:textId="77777777" w:rsidR="00E62163" w:rsidRPr="00D55372" w:rsidRDefault="00E62163" w:rsidP="00E621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3CA111E" w14:textId="0FCC8364" w:rsidR="00BE483B" w:rsidRPr="00D55372" w:rsidRDefault="00BE483B" w:rsidP="00E621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Name</w:t>
            </w:r>
          </w:p>
        </w:tc>
      </w:tr>
      <w:tr w:rsidR="00BE483B" w:rsidRPr="00D55372" w14:paraId="720D6092" w14:textId="77777777" w:rsidTr="00040A77">
        <w:trPr>
          <w:trHeight w:val="149"/>
        </w:trPr>
        <w:tc>
          <w:tcPr>
            <w:tcW w:w="10802" w:type="dxa"/>
            <w:gridSpan w:val="3"/>
          </w:tcPr>
          <w:p w14:paraId="34954137" w14:textId="77777777" w:rsidR="00E62163" w:rsidRPr="00D55372" w:rsidRDefault="00E62163" w:rsidP="00E621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F2409B5" w14:textId="0AC133C5" w:rsidR="00BE483B" w:rsidRPr="00D55372" w:rsidRDefault="00E62163" w:rsidP="00E621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RodA (</w:t>
            </w:r>
            <w:r w:rsidR="00DB2913" w:rsidRPr="00D55372">
              <w:rPr>
                <w:rFonts w:ascii="Arial" w:hAnsi="Arial" w:cs="Arial"/>
                <w:sz w:val="16"/>
                <w:szCs w:val="16"/>
              </w:rPr>
              <w:t xml:space="preserve">AFUA_5G09580, </w:t>
            </w:r>
            <w:r w:rsidRPr="00D55372">
              <w:rPr>
                <w:rFonts w:ascii="Arial" w:hAnsi="Arial" w:cs="Arial"/>
                <w:sz w:val="16"/>
                <w:szCs w:val="16"/>
              </w:rPr>
              <w:t>AFUB_057130)</w:t>
            </w:r>
          </w:p>
          <w:p w14:paraId="6045D51B" w14:textId="3238FBE3" w:rsidR="00E62163" w:rsidRPr="00D55372" w:rsidRDefault="00E62163" w:rsidP="00E621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0896" w:rsidRPr="00D55372" w14:paraId="71062096" w14:textId="77777777" w:rsidTr="00040A77">
        <w:trPr>
          <w:trHeight w:val="149"/>
        </w:trPr>
        <w:tc>
          <w:tcPr>
            <w:tcW w:w="710" w:type="dxa"/>
          </w:tcPr>
          <w:p w14:paraId="3DD8F5DF" w14:textId="77777777" w:rsidR="009C2614" w:rsidRPr="00D55372" w:rsidRDefault="009C2614" w:rsidP="00E621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75D4121" w14:textId="77777777" w:rsidR="003C0896" w:rsidRPr="00D55372" w:rsidRDefault="009A7FED" w:rsidP="00E621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674" w:type="dxa"/>
          </w:tcPr>
          <w:p w14:paraId="5F987603" w14:textId="77777777" w:rsidR="004564BF" w:rsidRPr="00D55372" w:rsidRDefault="004564BF" w:rsidP="00E621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6F447EC" w14:textId="27E331AC" w:rsidR="003C0896" w:rsidRPr="00D55372" w:rsidRDefault="009A7FED" w:rsidP="00E621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5’ ATTCGAGCTCGGTAC</w:t>
            </w:r>
            <w:r w:rsidRPr="00D55372">
              <w:rPr>
                <w:rFonts w:ascii="Arial" w:hAnsi="Arial" w:cs="Arial"/>
                <w:sz w:val="16"/>
                <w:szCs w:val="16"/>
                <w:u w:val="double"/>
              </w:rPr>
              <w:t>GCATGC</w:t>
            </w:r>
            <w:r w:rsidR="00AF28C9" w:rsidRPr="00D55372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ACTGGAGTATGGCTTACGGC</w:t>
            </w:r>
            <w:r w:rsidR="00AF28C9" w:rsidRPr="00D55372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D55372">
              <w:rPr>
                <w:rFonts w:ascii="Arial" w:hAnsi="Arial" w:cs="Arial"/>
                <w:sz w:val="16"/>
                <w:szCs w:val="16"/>
              </w:rPr>
              <w:t>3’</w:t>
            </w:r>
          </w:p>
        </w:tc>
        <w:tc>
          <w:tcPr>
            <w:tcW w:w="2418" w:type="dxa"/>
          </w:tcPr>
          <w:p w14:paraId="21220190" w14:textId="77777777" w:rsidR="00687ECD" w:rsidRPr="00D55372" w:rsidRDefault="00687ECD" w:rsidP="00E621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1400B80" w14:textId="30A2B37A" w:rsidR="004564BF" w:rsidRPr="00D55372" w:rsidRDefault="009F27CE" w:rsidP="00687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pUC19</w:t>
            </w:r>
            <w:r w:rsidR="009A7FED" w:rsidRPr="00D55372">
              <w:rPr>
                <w:rFonts w:ascii="Arial" w:hAnsi="Arial" w:cs="Arial"/>
                <w:sz w:val="16"/>
                <w:szCs w:val="16"/>
              </w:rPr>
              <w:t xml:space="preserve"> SpHI RodA </w:t>
            </w:r>
            <w:r w:rsidR="00251C91" w:rsidRPr="00D55372">
              <w:rPr>
                <w:rFonts w:ascii="Arial" w:hAnsi="Arial" w:cs="Arial"/>
                <w:sz w:val="16"/>
                <w:szCs w:val="16"/>
              </w:rPr>
              <w:t>up</w:t>
            </w:r>
            <w:r w:rsidR="009A7FED" w:rsidRPr="00D55372">
              <w:rPr>
                <w:rFonts w:ascii="Arial" w:hAnsi="Arial" w:cs="Arial"/>
                <w:sz w:val="16"/>
                <w:szCs w:val="16"/>
              </w:rPr>
              <w:t>stream region F</w:t>
            </w:r>
          </w:p>
        </w:tc>
      </w:tr>
      <w:tr w:rsidR="003C0896" w:rsidRPr="00D55372" w14:paraId="3CA50C2A" w14:textId="77777777" w:rsidTr="00040A77">
        <w:trPr>
          <w:trHeight w:val="149"/>
        </w:trPr>
        <w:tc>
          <w:tcPr>
            <w:tcW w:w="710" w:type="dxa"/>
          </w:tcPr>
          <w:p w14:paraId="131D1AB3" w14:textId="77777777" w:rsidR="009C2614" w:rsidRPr="00D55372" w:rsidRDefault="009C2614" w:rsidP="009A7F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95F069" w14:textId="77777777" w:rsidR="003C0896" w:rsidRPr="00D55372" w:rsidRDefault="009A7FED" w:rsidP="009A7F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674" w:type="dxa"/>
          </w:tcPr>
          <w:p w14:paraId="3934CC81" w14:textId="77777777" w:rsidR="004564BF" w:rsidRPr="00D55372" w:rsidRDefault="004564BF" w:rsidP="009A7F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9963AF8" w14:textId="77777777" w:rsidR="003C0896" w:rsidRPr="00D55372" w:rsidRDefault="009A7FED" w:rsidP="009A7F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5’ CCTATAGGACCTGAGTGA</w:t>
            </w:r>
            <w:r w:rsidRPr="00D55372">
              <w:rPr>
                <w:rFonts w:ascii="Arial" w:hAnsi="Arial" w:cs="Arial"/>
                <w:sz w:val="16"/>
                <w:szCs w:val="16"/>
                <w:u w:val="double"/>
              </w:rPr>
              <w:t>TGC</w:t>
            </w:r>
            <w:r w:rsidRPr="00D55372">
              <w:rPr>
                <w:rFonts w:ascii="Arial" w:hAnsi="Arial" w:cs="Arial"/>
                <w:sz w:val="16"/>
                <w:szCs w:val="16"/>
                <w:u w:val="single"/>
              </w:rPr>
              <w:t>TTACAGGATAGAACCAAGGGC</w:t>
            </w:r>
            <w:r w:rsidRPr="00D55372">
              <w:rPr>
                <w:rFonts w:ascii="Arial" w:hAnsi="Arial" w:cs="Arial"/>
                <w:sz w:val="16"/>
                <w:szCs w:val="16"/>
              </w:rPr>
              <w:t xml:space="preserve"> 3’</w:t>
            </w:r>
          </w:p>
        </w:tc>
        <w:tc>
          <w:tcPr>
            <w:tcW w:w="2418" w:type="dxa"/>
          </w:tcPr>
          <w:p w14:paraId="6CCC11B4" w14:textId="77777777" w:rsidR="00687ECD" w:rsidRPr="00D55372" w:rsidRDefault="00687ECD" w:rsidP="009A7F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853B2A" w14:textId="54011857" w:rsidR="004564BF" w:rsidRPr="00D55372" w:rsidRDefault="00AA08C4" w:rsidP="00687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RodA stop HPH</w:t>
            </w:r>
            <w:r w:rsidRPr="00D55372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r w:rsidRPr="00D55372">
              <w:rPr>
                <w:rFonts w:ascii="Arial" w:hAnsi="Arial" w:cs="Arial"/>
                <w:sz w:val="16"/>
                <w:szCs w:val="16"/>
              </w:rPr>
              <w:t xml:space="preserve">-βrec </w:t>
            </w:r>
            <w:r w:rsidR="009A7FED" w:rsidRPr="00D55372">
              <w:rPr>
                <w:rFonts w:ascii="Arial" w:hAnsi="Arial" w:cs="Arial"/>
                <w:sz w:val="16"/>
                <w:szCs w:val="16"/>
              </w:rPr>
              <w:t>R</w:t>
            </w:r>
          </w:p>
          <w:p w14:paraId="2E3B8689" w14:textId="77777777" w:rsidR="009A7FED" w:rsidRPr="00D55372" w:rsidRDefault="009A7FED" w:rsidP="009A7F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0896" w:rsidRPr="00D55372" w14:paraId="107A86D1" w14:textId="77777777" w:rsidTr="00040A77">
        <w:trPr>
          <w:trHeight w:val="149"/>
        </w:trPr>
        <w:tc>
          <w:tcPr>
            <w:tcW w:w="710" w:type="dxa"/>
          </w:tcPr>
          <w:p w14:paraId="22D06B4B" w14:textId="77777777" w:rsidR="009C2614" w:rsidRPr="00D55372" w:rsidRDefault="009C2614" w:rsidP="009A7F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B0F364" w14:textId="77777777" w:rsidR="003C0896" w:rsidRPr="00D55372" w:rsidRDefault="009A7FED" w:rsidP="009A7F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674" w:type="dxa"/>
          </w:tcPr>
          <w:p w14:paraId="0F760053" w14:textId="77777777" w:rsidR="004564BF" w:rsidRPr="00D55372" w:rsidRDefault="004564BF" w:rsidP="009A7F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CF71E15" w14:textId="77777777" w:rsidR="003C0896" w:rsidRPr="00D55372" w:rsidRDefault="009A7FED" w:rsidP="009A7F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5’ AATATGGTCCATCTAG</w:t>
            </w:r>
            <w:r w:rsidRPr="00D55372">
              <w:rPr>
                <w:rFonts w:ascii="Arial" w:hAnsi="Arial" w:cs="Arial"/>
                <w:sz w:val="16"/>
                <w:szCs w:val="16"/>
                <w:u w:val="double"/>
              </w:rPr>
              <w:t>TGC</w:t>
            </w:r>
            <w:r w:rsidRPr="00D55372">
              <w:rPr>
                <w:rFonts w:ascii="Arial" w:hAnsi="Arial" w:cs="Arial"/>
                <w:sz w:val="16"/>
                <w:szCs w:val="16"/>
                <w:u w:val="single"/>
              </w:rPr>
              <w:t>GCTACTCGTCGCTTCTGCTGTT</w:t>
            </w:r>
            <w:r w:rsidRPr="00D55372">
              <w:rPr>
                <w:rFonts w:ascii="Arial" w:hAnsi="Arial" w:cs="Arial"/>
                <w:sz w:val="16"/>
                <w:szCs w:val="16"/>
              </w:rPr>
              <w:t xml:space="preserve"> 3’</w:t>
            </w:r>
          </w:p>
        </w:tc>
        <w:tc>
          <w:tcPr>
            <w:tcW w:w="2418" w:type="dxa"/>
          </w:tcPr>
          <w:p w14:paraId="6BD0240B" w14:textId="77777777" w:rsidR="00687ECD" w:rsidRPr="00D55372" w:rsidRDefault="00687ECD" w:rsidP="009A7F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2F1C761" w14:textId="2B03AB5D" w:rsidR="004564BF" w:rsidRPr="00D55372" w:rsidRDefault="00AA08C4" w:rsidP="00687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HPH</w:t>
            </w:r>
            <w:r w:rsidRPr="00D55372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r w:rsidRPr="00D55372">
              <w:rPr>
                <w:rFonts w:ascii="Arial" w:hAnsi="Arial" w:cs="Arial"/>
                <w:sz w:val="16"/>
                <w:szCs w:val="16"/>
              </w:rPr>
              <w:t xml:space="preserve">-βrec </w:t>
            </w:r>
            <w:r w:rsidR="009A7FED" w:rsidRPr="00D55372">
              <w:rPr>
                <w:rFonts w:ascii="Arial" w:hAnsi="Arial" w:cs="Arial"/>
                <w:sz w:val="16"/>
                <w:szCs w:val="16"/>
              </w:rPr>
              <w:t xml:space="preserve">RodA downstream region F </w:t>
            </w:r>
          </w:p>
        </w:tc>
      </w:tr>
      <w:tr w:rsidR="003C0896" w:rsidRPr="00D55372" w14:paraId="7C44E99D" w14:textId="77777777" w:rsidTr="00040A77">
        <w:trPr>
          <w:trHeight w:val="149"/>
        </w:trPr>
        <w:tc>
          <w:tcPr>
            <w:tcW w:w="710" w:type="dxa"/>
          </w:tcPr>
          <w:p w14:paraId="4792CAB5" w14:textId="77777777" w:rsidR="009C2614" w:rsidRPr="00D55372" w:rsidRDefault="009C2614" w:rsidP="009A7F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57756DF" w14:textId="77777777" w:rsidR="003C0896" w:rsidRPr="00D55372" w:rsidRDefault="009A7FED" w:rsidP="009A7F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674" w:type="dxa"/>
          </w:tcPr>
          <w:p w14:paraId="2E4C900A" w14:textId="77777777" w:rsidR="004564BF" w:rsidRPr="00D55372" w:rsidRDefault="004564BF" w:rsidP="009A7F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3EA01B" w14:textId="77777777" w:rsidR="003C0896" w:rsidRPr="00D55372" w:rsidRDefault="009A7FED" w:rsidP="00272FD2">
            <w:pPr>
              <w:tabs>
                <w:tab w:val="left" w:pos="3295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5’ CCAAGCTTGCATGCC</w:t>
            </w:r>
            <w:r w:rsidRPr="00D55372">
              <w:rPr>
                <w:rFonts w:ascii="Arial" w:hAnsi="Arial" w:cs="Arial"/>
                <w:sz w:val="16"/>
                <w:szCs w:val="16"/>
                <w:u w:val="double"/>
              </w:rPr>
              <w:t>GCATGC</w:t>
            </w:r>
            <w:r w:rsidRPr="00D55372">
              <w:rPr>
                <w:rFonts w:ascii="Arial" w:hAnsi="Arial" w:cs="Arial"/>
                <w:sz w:val="16"/>
                <w:szCs w:val="16"/>
                <w:u w:val="single"/>
              </w:rPr>
              <w:t>GGGGGTCTACGATCTTTTCT</w:t>
            </w:r>
            <w:r w:rsidRPr="00D55372">
              <w:rPr>
                <w:rFonts w:ascii="Arial" w:hAnsi="Arial" w:cs="Arial"/>
                <w:sz w:val="16"/>
                <w:szCs w:val="16"/>
              </w:rPr>
              <w:t xml:space="preserve"> 3’</w:t>
            </w:r>
          </w:p>
        </w:tc>
        <w:tc>
          <w:tcPr>
            <w:tcW w:w="2418" w:type="dxa"/>
          </w:tcPr>
          <w:p w14:paraId="46D1E1E1" w14:textId="77777777" w:rsidR="00687ECD" w:rsidRPr="00D55372" w:rsidRDefault="00687ECD" w:rsidP="009A7F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0B3D8B" w14:textId="7CD35F6F" w:rsidR="004564BF" w:rsidRPr="00D55372" w:rsidRDefault="00251C91" w:rsidP="00687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RodA d</w:t>
            </w:r>
            <w:r w:rsidR="009A7FED" w:rsidRPr="00D55372">
              <w:rPr>
                <w:rFonts w:ascii="Arial" w:hAnsi="Arial" w:cs="Arial"/>
                <w:sz w:val="16"/>
                <w:szCs w:val="16"/>
              </w:rPr>
              <w:t>ownstream region SpHI</w:t>
            </w:r>
            <w:r w:rsidR="009A7FED" w:rsidRPr="00D5537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7D43B9" w:rsidRPr="00D55372">
              <w:rPr>
                <w:rFonts w:ascii="Arial" w:hAnsi="Arial" w:cs="Arial"/>
                <w:sz w:val="16"/>
                <w:szCs w:val="16"/>
              </w:rPr>
              <w:t>pUC19</w:t>
            </w:r>
            <w:r w:rsidR="009A7FED" w:rsidRPr="00D55372">
              <w:rPr>
                <w:rFonts w:ascii="Arial" w:hAnsi="Arial" w:cs="Arial"/>
                <w:sz w:val="16"/>
                <w:szCs w:val="16"/>
              </w:rPr>
              <w:t xml:space="preserve"> R</w:t>
            </w:r>
          </w:p>
        </w:tc>
      </w:tr>
      <w:tr w:rsidR="003C0896" w:rsidRPr="00D55372" w14:paraId="69078B65" w14:textId="77777777" w:rsidTr="00040A77">
        <w:trPr>
          <w:trHeight w:val="149"/>
        </w:trPr>
        <w:tc>
          <w:tcPr>
            <w:tcW w:w="710" w:type="dxa"/>
          </w:tcPr>
          <w:p w14:paraId="7AC3305B" w14:textId="77777777" w:rsidR="009C2614" w:rsidRPr="00D55372" w:rsidRDefault="009C2614" w:rsidP="008452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D230ADF" w14:textId="77777777" w:rsidR="003C0896" w:rsidRPr="00D55372" w:rsidRDefault="0084521B" w:rsidP="008452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674" w:type="dxa"/>
          </w:tcPr>
          <w:p w14:paraId="3464D192" w14:textId="77777777" w:rsidR="004564BF" w:rsidRPr="00D55372" w:rsidRDefault="004564BF" w:rsidP="008452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AC8AF99" w14:textId="77777777" w:rsidR="003C0896" w:rsidRPr="00D55372" w:rsidRDefault="0084521B" w:rsidP="008452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 xml:space="preserve">5’ </w:t>
            </w:r>
            <w:r w:rsidRPr="00D55372">
              <w:rPr>
                <w:rFonts w:ascii="Arial" w:hAnsi="Arial" w:cs="Arial"/>
                <w:sz w:val="16"/>
                <w:szCs w:val="16"/>
                <w:u w:val="single"/>
              </w:rPr>
              <w:t>CTGGTCAACCAGAAG</w:t>
            </w:r>
            <w:r w:rsidRPr="00D55372">
              <w:rPr>
                <w:rFonts w:ascii="Arial" w:hAnsi="Arial" w:cs="Arial"/>
                <w:b/>
                <w:sz w:val="16"/>
                <w:szCs w:val="16"/>
              </w:rPr>
              <w:t>AGC</w:t>
            </w:r>
            <w:r w:rsidRPr="00D55372">
              <w:rPr>
                <w:rFonts w:ascii="Arial" w:hAnsi="Arial" w:cs="Arial"/>
                <w:sz w:val="16"/>
                <w:szCs w:val="16"/>
                <w:u w:val="single"/>
              </w:rPr>
              <w:t>AAGCAGAACATT</w:t>
            </w:r>
            <w:r w:rsidRPr="00D55372">
              <w:rPr>
                <w:rFonts w:ascii="Arial" w:hAnsi="Arial" w:cs="Arial"/>
                <w:sz w:val="16"/>
                <w:szCs w:val="16"/>
              </w:rPr>
              <w:t xml:space="preserve"> 3’</w:t>
            </w:r>
          </w:p>
        </w:tc>
        <w:tc>
          <w:tcPr>
            <w:tcW w:w="2418" w:type="dxa"/>
          </w:tcPr>
          <w:p w14:paraId="490F948D" w14:textId="77777777" w:rsidR="00687ECD" w:rsidRPr="00D55372" w:rsidRDefault="00687ECD" w:rsidP="008452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0054718" w14:textId="662C4CE0" w:rsidR="003C0896" w:rsidRPr="00D55372" w:rsidRDefault="0084521B" w:rsidP="008452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 xml:space="preserve">RodA C127S </w:t>
            </w:r>
          </w:p>
          <w:p w14:paraId="5D678FE1" w14:textId="4C8E25DC" w:rsidR="004564BF" w:rsidRPr="00D55372" w:rsidRDefault="004564BF" w:rsidP="00687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m</w:t>
            </w:r>
            <w:r w:rsidR="0084521B" w:rsidRPr="00D55372">
              <w:rPr>
                <w:rFonts w:ascii="Arial" w:hAnsi="Arial" w:cs="Arial"/>
                <w:sz w:val="16"/>
                <w:szCs w:val="16"/>
              </w:rPr>
              <w:t>utagenesis</w:t>
            </w:r>
            <w:r w:rsidRPr="00D5537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C382D">
              <w:rPr>
                <w:rFonts w:ascii="Arial" w:hAnsi="Arial" w:cs="Arial"/>
                <w:sz w:val="16"/>
                <w:szCs w:val="16"/>
              </w:rPr>
              <w:t>F</w:t>
            </w:r>
          </w:p>
        </w:tc>
      </w:tr>
      <w:tr w:rsidR="004564BF" w:rsidRPr="00FC1759" w14:paraId="4E33B5A7" w14:textId="77777777" w:rsidTr="00040A77">
        <w:trPr>
          <w:trHeight w:val="149"/>
        </w:trPr>
        <w:tc>
          <w:tcPr>
            <w:tcW w:w="710" w:type="dxa"/>
            <w:vMerge w:val="restart"/>
          </w:tcPr>
          <w:p w14:paraId="617B87AB" w14:textId="77777777" w:rsidR="004564BF" w:rsidRPr="00D55372" w:rsidRDefault="004564BF" w:rsidP="004564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B108D20" w14:textId="77777777" w:rsidR="009C2614" w:rsidRPr="00D55372" w:rsidRDefault="009C2614" w:rsidP="004564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502F4F2" w14:textId="77777777" w:rsidR="004564BF" w:rsidRPr="00D55372" w:rsidRDefault="004564BF" w:rsidP="004564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6-7</w:t>
            </w:r>
          </w:p>
          <w:p w14:paraId="7D7BA61A" w14:textId="77777777" w:rsidR="004564BF" w:rsidRPr="00D55372" w:rsidRDefault="004564BF" w:rsidP="004564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74" w:type="dxa"/>
          </w:tcPr>
          <w:p w14:paraId="0BA02A83" w14:textId="77777777" w:rsidR="004564BF" w:rsidRPr="00D55372" w:rsidRDefault="004564BF" w:rsidP="004564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A8B88D5" w14:textId="77777777" w:rsidR="004564BF" w:rsidRPr="00D55372" w:rsidRDefault="004564BF" w:rsidP="004564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 xml:space="preserve">5’ </w:t>
            </w:r>
            <w:r w:rsidRPr="00D55372">
              <w:rPr>
                <w:rFonts w:ascii="Arial" w:hAnsi="Arial" w:cs="Arial"/>
                <w:sz w:val="16"/>
                <w:szCs w:val="16"/>
                <w:u w:val="single"/>
              </w:rPr>
              <w:t>GCTCAGCTCTCT</w:t>
            </w:r>
            <w:r w:rsidRPr="00D55372">
              <w:rPr>
                <w:rFonts w:ascii="Arial" w:hAnsi="Arial" w:cs="Arial"/>
                <w:b/>
                <w:sz w:val="16"/>
                <w:szCs w:val="16"/>
              </w:rPr>
              <w:t>TCCTCC</w:t>
            </w:r>
            <w:r w:rsidRPr="00D55372">
              <w:rPr>
                <w:rFonts w:ascii="Arial" w:hAnsi="Arial" w:cs="Arial"/>
                <w:sz w:val="16"/>
                <w:szCs w:val="16"/>
                <w:u w:val="single"/>
              </w:rPr>
              <w:t>AACAAGGCCACC</w:t>
            </w:r>
            <w:r w:rsidRPr="00D55372">
              <w:rPr>
                <w:rFonts w:ascii="Arial" w:hAnsi="Arial" w:cs="Arial"/>
                <w:sz w:val="16"/>
                <w:szCs w:val="16"/>
              </w:rPr>
              <w:t xml:space="preserve"> 3’</w:t>
            </w:r>
          </w:p>
          <w:p w14:paraId="760D116B" w14:textId="77777777" w:rsidR="004564BF" w:rsidRPr="00D55372" w:rsidRDefault="004564BF" w:rsidP="004564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8" w:type="dxa"/>
            <w:vMerge w:val="restart"/>
          </w:tcPr>
          <w:p w14:paraId="6E621EFE" w14:textId="77777777" w:rsidR="009C2614" w:rsidRPr="00040A77" w:rsidRDefault="009C2614" w:rsidP="004564BF">
            <w:pPr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</w:p>
          <w:p w14:paraId="454BF07B" w14:textId="77777777" w:rsidR="004564BF" w:rsidRPr="00040A77" w:rsidRDefault="004564BF" w:rsidP="004564BF">
            <w:pPr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040A77">
              <w:rPr>
                <w:rFonts w:ascii="Arial" w:hAnsi="Arial" w:cs="Arial"/>
                <w:sz w:val="16"/>
                <w:szCs w:val="16"/>
                <w:lang w:val="pt-BR"/>
              </w:rPr>
              <w:t xml:space="preserve">RodA </w:t>
            </w:r>
          </w:p>
          <w:p w14:paraId="0D55826B" w14:textId="044F45C3" w:rsidR="004564BF" w:rsidRPr="00040A77" w:rsidRDefault="004564BF" w:rsidP="004564BF">
            <w:pPr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040A77">
              <w:rPr>
                <w:rFonts w:ascii="Arial" w:hAnsi="Arial" w:cs="Arial"/>
                <w:sz w:val="16"/>
                <w:szCs w:val="16"/>
                <w:lang w:val="pt-BR"/>
              </w:rPr>
              <w:t>C64</w:t>
            </w:r>
            <w:r w:rsidR="00371514" w:rsidRPr="00040A77">
              <w:rPr>
                <w:rFonts w:ascii="Arial" w:hAnsi="Arial" w:cs="Arial"/>
                <w:sz w:val="16"/>
                <w:szCs w:val="16"/>
                <w:lang w:val="pt-BR"/>
              </w:rPr>
              <w:t>S-C</w:t>
            </w:r>
            <w:r w:rsidRPr="00040A77">
              <w:rPr>
                <w:rFonts w:ascii="Arial" w:hAnsi="Arial" w:cs="Arial"/>
                <w:sz w:val="16"/>
                <w:szCs w:val="16"/>
                <w:lang w:val="pt-BR"/>
              </w:rPr>
              <w:t>65S</w:t>
            </w:r>
            <w:r w:rsidR="00371514" w:rsidRPr="00040A77">
              <w:rPr>
                <w:rFonts w:ascii="Arial" w:hAnsi="Arial" w:cs="Arial"/>
                <w:sz w:val="16"/>
                <w:szCs w:val="16"/>
                <w:lang w:val="pt-BR"/>
              </w:rPr>
              <w:t>-C</w:t>
            </w:r>
            <w:r w:rsidRPr="00040A77">
              <w:rPr>
                <w:rFonts w:ascii="Arial" w:hAnsi="Arial" w:cs="Arial"/>
                <w:sz w:val="16"/>
                <w:szCs w:val="16"/>
                <w:lang w:val="pt-BR"/>
              </w:rPr>
              <w:t>133</w:t>
            </w:r>
            <w:r w:rsidR="00371514" w:rsidRPr="00040A77">
              <w:rPr>
                <w:rFonts w:ascii="Arial" w:hAnsi="Arial" w:cs="Arial"/>
                <w:sz w:val="16"/>
                <w:szCs w:val="16"/>
                <w:lang w:val="pt-BR"/>
              </w:rPr>
              <w:t>S-C</w:t>
            </w:r>
            <w:r w:rsidRPr="00040A77">
              <w:rPr>
                <w:rFonts w:ascii="Arial" w:hAnsi="Arial" w:cs="Arial"/>
                <w:sz w:val="16"/>
                <w:szCs w:val="16"/>
                <w:lang w:val="pt-BR"/>
              </w:rPr>
              <w:t xml:space="preserve">134S </w:t>
            </w:r>
          </w:p>
          <w:p w14:paraId="2478ED48" w14:textId="13EACB88" w:rsidR="004564BF" w:rsidRPr="00040A77" w:rsidRDefault="00CC382D" w:rsidP="004564BF">
            <w:pPr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040A77">
              <w:rPr>
                <w:rFonts w:ascii="Arial" w:hAnsi="Arial" w:cs="Arial"/>
                <w:sz w:val="16"/>
                <w:szCs w:val="16"/>
                <w:lang w:val="pt-BR"/>
              </w:rPr>
              <w:t>M</w:t>
            </w:r>
            <w:r w:rsidR="004564BF" w:rsidRPr="00040A77">
              <w:rPr>
                <w:rFonts w:ascii="Arial" w:hAnsi="Arial" w:cs="Arial"/>
                <w:sz w:val="16"/>
                <w:szCs w:val="16"/>
                <w:lang w:val="pt-BR"/>
              </w:rPr>
              <w:t>utagenesis</w:t>
            </w:r>
            <w:r w:rsidRPr="00040A77">
              <w:rPr>
                <w:rFonts w:ascii="Arial" w:hAnsi="Arial" w:cs="Arial"/>
                <w:sz w:val="16"/>
                <w:szCs w:val="16"/>
                <w:lang w:val="pt-BR"/>
              </w:rPr>
              <w:t xml:space="preserve"> F</w:t>
            </w:r>
          </w:p>
        </w:tc>
      </w:tr>
      <w:tr w:rsidR="004564BF" w:rsidRPr="00D55372" w14:paraId="1EF91E03" w14:textId="77777777" w:rsidTr="00040A77">
        <w:trPr>
          <w:trHeight w:val="149"/>
        </w:trPr>
        <w:tc>
          <w:tcPr>
            <w:tcW w:w="710" w:type="dxa"/>
            <w:vMerge/>
          </w:tcPr>
          <w:p w14:paraId="30CCA0FC" w14:textId="77777777" w:rsidR="004564BF" w:rsidRPr="00040A77" w:rsidRDefault="004564BF" w:rsidP="004564BF">
            <w:pPr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</w:p>
        </w:tc>
        <w:tc>
          <w:tcPr>
            <w:tcW w:w="7674" w:type="dxa"/>
          </w:tcPr>
          <w:p w14:paraId="3548AACE" w14:textId="77777777" w:rsidR="004564BF" w:rsidRPr="00040A77" w:rsidRDefault="004564BF" w:rsidP="004564BF">
            <w:pPr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</w:p>
          <w:p w14:paraId="3FCD70B6" w14:textId="77777777" w:rsidR="004564BF" w:rsidRPr="00D55372" w:rsidRDefault="004564BF" w:rsidP="004564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 xml:space="preserve">5’ </w:t>
            </w:r>
            <w:r w:rsidRPr="00D55372">
              <w:rPr>
                <w:rFonts w:ascii="Arial" w:hAnsi="Arial" w:cs="Arial"/>
                <w:sz w:val="16"/>
                <w:szCs w:val="16"/>
                <w:u w:val="single"/>
              </w:rPr>
              <w:t>AAGCAGAACATTGCC</w:t>
            </w:r>
            <w:r w:rsidRPr="00D55372">
              <w:rPr>
                <w:rFonts w:ascii="Arial" w:hAnsi="Arial" w:cs="Arial"/>
                <w:b/>
                <w:sz w:val="16"/>
                <w:szCs w:val="16"/>
              </w:rPr>
              <w:t>TCCTCC</w:t>
            </w:r>
            <w:r w:rsidRPr="00D55372">
              <w:rPr>
                <w:rFonts w:ascii="Arial" w:hAnsi="Arial" w:cs="Arial"/>
                <w:sz w:val="16"/>
                <w:szCs w:val="16"/>
                <w:u w:val="single"/>
              </w:rPr>
              <w:t xml:space="preserve">CAGAACTCTCCT </w:t>
            </w:r>
            <w:r w:rsidRPr="00D55372">
              <w:rPr>
                <w:rFonts w:ascii="Arial" w:hAnsi="Arial" w:cs="Arial"/>
                <w:sz w:val="16"/>
                <w:szCs w:val="16"/>
              </w:rPr>
              <w:t>3’</w:t>
            </w:r>
          </w:p>
          <w:p w14:paraId="4769C1B8" w14:textId="77777777" w:rsidR="004564BF" w:rsidRPr="00D55372" w:rsidRDefault="004564BF" w:rsidP="004564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8" w:type="dxa"/>
            <w:vMerge/>
          </w:tcPr>
          <w:p w14:paraId="3F39943F" w14:textId="77777777" w:rsidR="004564BF" w:rsidRPr="00D55372" w:rsidRDefault="004564BF" w:rsidP="004564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0896" w:rsidRPr="00D55372" w14:paraId="3B050450" w14:textId="77777777" w:rsidTr="00040A77">
        <w:trPr>
          <w:trHeight w:val="149"/>
        </w:trPr>
        <w:tc>
          <w:tcPr>
            <w:tcW w:w="710" w:type="dxa"/>
          </w:tcPr>
          <w:p w14:paraId="56012CDC" w14:textId="77777777" w:rsidR="009C2614" w:rsidRPr="00D55372" w:rsidRDefault="009C2614" w:rsidP="004564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622D09D" w14:textId="77777777" w:rsidR="003C0896" w:rsidRPr="00D55372" w:rsidRDefault="004564BF" w:rsidP="004564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674" w:type="dxa"/>
          </w:tcPr>
          <w:p w14:paraId="00A9BE9A" w14:textId="77777777" w:rsidR="004564BF" w:rsidRPr="00D55372" w:rsidRDefault="004564BF" w:rsidP="004564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B01C9D4" w14:textId="6297D970" w:rsidR="003C0896" w:rsidRPr="00D55372" w:rsidRDefault="004564BF" w:rsidP="00E23B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 xml:space="preserve">5’ </w:t>
            </w:r>
            <w:r w:rsidRPr="00D55372">
              <w:rPr>
                <w:rFonts w:ascii="Arial" w:hAnsi="Arial" w:cs="Arial"/>
                <w:sz w:val="16"/>
                <w:szCs w:val="16"/>
                <w:u w:val="single"/>
              </w:rPr>
              <w:t>TCCCC</w:t>
            </w:r>
            <w:r w:rsidRPr="00D55372">
              <w:rPr>
                <w:rFonts w:ascii="Arial" w:hAnsi="Arial" w:cs="Arial"/>
                <w:b/>
                <w:sz w:val="16"/>
                <w:szCs w:val="16"/>
              </w:rPr>
              <w:t>GGC</w:t>
            </w:r>
            <w:r w:rsidRPr="00D55372">
              <w:rPr>
                <w:rFonts w:ascii="Arial" w:hAnsi="Arial" w:cs="Arial"/>
                <w:sz w:val="16"/>
                <w:szCs w:val="16"/>
                <w:u w:val="single"/>
              </w:rPr>
              <w:t>ATTGGTATTCC</w:t>
            </w:r>
            <w:r w:rsidRPr="00D55372">
              <w:rPr>
                <w:rFonts w:ascii="Arial" w:hAnsi="Arial" w:cs="Arial"/>
                <w:sz w:val="16"/>
                <w:szCs w:val="16"/>
              </w:rPr>
              <w:t xml:space="preserve"> 3’</w:t>
            </w:r>
          </w:p>
        </w:tc>
        <w:tc>
          <w:tcPr>
            <w:tcW w:w="2418" w:type="dxa"/>
          </w:tcPr>
          <w:p w14:paraId="4B98B571" w14:textId="77777777" w:rsidR="00687ECD" w:rsidRPr="00D55372" w:rsidRDefault="00687ECD" w:rsidP="004564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A8801D" w14:textId="318ED5AE" w:rsidR="003C0896" w:rsidRPr="00D55372" w:rsidRDefault="004564BF" w:rsidP="004564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 xml:space="preserve">RodA I114G </w:t>
            </w:r>
          </w:p>
          <w:p w14:paraId="3920D12A" w14:textId="49836910" w:rsidR="004564BF" w:rsidRPr="00D55372" w:rsidRDefault="00CC382D" w:rsidP="00687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M</w:t>
            </w:r>
            <w:r w:rsidR="004564BF" w:rsidRPr="00D55372">
              <w:rPr>
                <w:rFonts w:ascii="Arial" w:hAnsi="Arial" w:cs="Arial"/>
                <w:sz w:val="16"/>
                <w:szCs w:val="16"/>
              </w:rPr>
              <w:t>utagenesis</w:t>
            </w:r>
            <w:r>
              <w:rPr>
                <w:rFonts w:ascii="Arial" w:hAnsi="Arial" w:cs="Arial"/>
                <w:sz w:val="16"/>
                <w:szCs w:val="16"/>
              </w:rPr>
              <w:t xml:space="preserve"> F</w:t>
            </w:r>
          </w:p>
        </w:tc>
      </w:tr>
      <w:tr w:rsidR="003C0896" w:rsidRPr="00D55372" w14:paraId="7ECA6C94" w14:textId="77777777" w:rsidTr="00040A77">
        <w:trPr>
          <w:trHeight w:val="149"/>
        </w:trPr>
        <w:tc>
          <w:tcPr>
            <w:tcW w:w="710" w:type="dxa"/>
          </w:tcPr>
          <w:p w14:paraId="4A833E03" w14:textId="77777777" w:rsidR="009C2614" w:rsidRPr="00D55372" w:rsidRDefault="009C2614" w:rsidP="004564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EEE7D6" w14:textId="77777777" w:rsidR="003C0896" w:rsidRPr="00D55372" w:rsidRDefault="004564BF" w:rsidP="004564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674" w:type="dxa"/>
          </w:tcPr>
          <w:p w14:paraId="1340C20E" w14:textId="77777777" w:rsidR="004564BF" w:rsidRPr="00D55372" w:rsidRDefault="004564BF" w:rsidP="004564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661473D" w14:textId="5ECA9810" w:rsidR="003C0896" w:rsidRPr="00D55372" w:rsidRDefault="004564BF" w:rsidP="00E23B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 xml:space="preserve">5’ </w:t>
            </w:r>
            <w:r w:rsidRPr="00D55372">
              <w:rPr>
                <w:rFonts w:ascii="Arial" w:hAnsi="Arial" w:cs="Arial"/>
                <w:sz w:val="16"/>
                <w:szCs w:val="16"/>
                <w:u w:val="single"/>
              </w:rPr>
              <w:t>TCCCCATC</w:t>
            </w:r>
            <w:r w:rsidRPr="00D55372">
              <w:rPr>
                <w:rFonts w:ascii="Arial" w:hAnsi="Arial" w:cs="Arial"/>
                <w:b/>
                <w:sz w:val="16"/>
                <w:szCs w:val="16"/>
              </w:rPr>
              <w:t>AGT</w:t>
            </w:r>
            <w:r w:rsidRPr="00D55372">
              <w:rPr>
                <w:rFonts w:ascii="Arial" w:hAnsi="Arial" w:cs="Arial"/>
                <w:sz w:val="16"/>
                <w:szCs w:val="16"/>
                <w:u w:val="single"/>
              </w:rPr>
              <w:t>GGTATTCCAATCCAGG</w:t>
            </w:r>
            <w:r w:rsidR="00797C71" w:rsidRPr="00D55372">
              <w:rPr>
                <w:rFonts w:ascii="Arial" w:hAnsi="Arial" w:cs="Arial"/>
                <w:sz w:val="16"/>
                <w:szCs w:val="16"/>
                <w:u w:val="single"/>
              </w:rPr>
              <w:t xml:space="preserve"> </w:t>
            </w:r>
            <w:r w:rsidRPr="00D55372">
              <w:rPr>
                <w:rFonts w:ascii="Arial" w:hAnsi="Arial" w:cs="Arial"/>
                <w:sz w:val="16"/>
                <w:szCs w:val="16"/>
              </w:rPr>
              <w:t>3’</w:t>
            </w:r>
          </w:p>
        </w:tc>
        <w:tc>
          <w:tcPr>
            <w:tcW w:w="2418" w:type="dxa"/>
          </w:tcPr>
          <w:p w14:paraId="312EE548" w14:textId="77777777" w:rsidR="00687ECD" w:rsidRPr="00D55372" w:rsidRDefault="00687ECD" w:rsidP="004564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F6B2D2" w14:textId="77777777" w:rsidR="003C0896" w:rsidRPr="00D55372" w:rsidRDefault="004564BF" w:rsidP="004564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RodA I115S</w:t>
            </w:r>
          </w:p>
          <w:p w14:paraId="6B92EE3C" w14:textId="6F3890E8" w:rsidR="00687ECD" w:rsidRPr="00D55372" w:rsidRDefault="00CC382D" w:rsidP="00687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M</w:t>
            </w:r>
            <w:r w:rsidR="004564BF" w:rsidRPr="00D55372">
              <w:rPr>
                <w:rFonts w:ascii="Arial" w:hAnsi="Arial" w:cs="Arial"/>
                <w:sz w:val="16"/>
                <w:szCs w:val="16"/>
              </w:rPr>
              <w:t>utagenesis</w:t>
            </w:r>
            <w:r>
              <w:rPr>
                <w:rFonts w:ascii="Arial" w:hAnsi="Arial" w:cs="Arial"/>
                <w:sz w:val="16"/>
                <w:szCs w:val="16"/>
              </w:rPr>
              <w:t xml:space="preserve"> F</w:t>
            </w:r>
          </w:p>
        </w:tc>
      </w:tr>
      <w:tr w:rsidR="003C0896" w:rsidRPr="00D55372" w14:paraId="60659A98" w14:textId="77777777" w:rsidTr="00040A77">
        <w:trPr>
          <w:trHeight w:val="149"/>
        </w:trPr>
        <w:tc>
          <w:tcPr>
            <w:tcW w:w="710" w:type="dxa"/>
          </w:tcPr>
          <w:p w14:paraId="36B4627A" w14:textId="77777777" w:rsidR="009C2614" w:rsidRPr="00D55372" w:rsidRDefault="009C2614" w:rsidP="009C26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132ADC6" w14:textId="77777777" w:rsidR="003C0896" w:rsidRPr="00D55372" w:rsidRDefault="009C2614" w:rsidP="009C26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10</w:t>
            </w:r>
          </w:p>
          <w:p w14:paraId="50415B65" w14:textId="77777777" w:rsidR="009C2614" w:rsidRPr="00D55372" w:rsidRDefault="009C2614" w:rsidP="009C26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74" w:type="dxa"/>
          </w:tcPr>
          <w:p w14:paraId="765C230E" w14:textId="77777777" w:rsidR="009C2614" w:rsidRPr="00D55372" w:rsidRDefault="009C2614" w:rsidP="009C26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7B9C978" w14:textId="5FD73E36" w:rsidR="003C0896" w:rsidRPr="00D55372" w:rsidRDefault="009C2614" w:rsidP="00E23B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 xml:space="preserve">5’ </w:t>
            </w:r>
            <w:r w:rsidRPr="00D55372">
              <w:rPr>
                <w:rFonts w:ascii="Arial" w:hAnsi="Arial" w:cs="Arial"/>
                <w:sz w:val="16"/>
                <w:szCs w:val="16"/>
                <w:u w:val="single"/>
              </w:rPr>
              <w:t>AGCGGTTCC</w:t>
            </w:r>
            <w:r w:rsidRPr="00D55372">
              <w:rPr>
                <w:rFonts w:ascii="Arial" w:hAnsi="Arial" w:cs="Arial"/>
                <w:b/>
                <w:sz w:val="16"/>
                <w:szCs w:val="16"/>
              </w:rPr>
              <w:t>AGC</w:t>
            </w:r>
            <w:r w:rsidRPr="00D55372">
              <w:rPr>
                <w:rFonts w:ascii="Arial" w:hAnsi="Arial" w:cs="Arial"/>
                <w:sz w:val="16"/>
                <w:szCs w:val="16"/>
                <w:u w:val="single"/>
              </w:rPr>
              <w:t>ATTGGACTGGGTC</w:t>
            </w:r>
            <w:r w:rsidRPr="00D55372">
              <w:rPr>
                <w:rFonts w:ascii="Arial" w:hAnsi="Arial" w:cs="Arial"/>
                <w:sz w:val="16"/>
                <w:szCs w:val="16"/>
              </w:rPr>
              <w:t xml:space="preserve"> 3’</w:t>
            </w:r>
          </w:p>
        </w:tc>
        <w:tc>
          <w:tcPr>
            <w:tcW w:w="2418" w:type="dxa"/>
          </w:tcPr>
          <w:p w14:paraId="1AB3717B" w14:textId="77777777" w:rsidR="00687ECD" w:rsidRPr="00D55372" w:rsidRDefault="00687ECD" w:rsidP="009C26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72E453" w14:textId="2DC16389" w:rsidR="003C0896" w:rsidRPr="00D55372" w:rsidRDefault="009C2614" w:rsidP="009C26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 xml:space="preserve">RodA L145S </w:t>
            </w:r>
          </w:p>
          <w:p w14:paraId="7BAE14EC" w14:textId="5D01EBD6" w:rsidR="009C2614" w:rsidRPr="00D55372" w:rsidRDefault="00CC382D" w:rsidP="009C26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M</w:t>
            </w:r>
            <w:r w:rsidR="009C2614" w:rsidRPr="00D55372">
              <w:rPr>
                <w:rFonts w:ascii="Arial" w:hAnsi="Arial" w:cs="Arial"/>
                <w:sz w:val="16"/>
                <w:szCs w:val="16"/>
              </w:rPr>
              <w:t>utagenesis</w:t>
            </w:r>
            <w:r>
              <w:rPr>
                <w:rFonts w:ascii="Arial" w:hAnsi="Arial" w:cs="Arial"/>
                <w:sz w:val="16"/>
                <w:szCs w:val="16"/>
              </w:rPr>
              <w:t xml:space="preserve"> F</w:t>
            </w:r>
          </w:p>
        </w:tc>
      </w:tr>
      <w:tr w:rsidR="003C0896" w:rsidRPr="00D55372" w14:paraId="60F8CD88" w14:textId="77777777" w:rsidTr="00040A77">
        <w:trPr>
          <w:trHeight w:val="149"/>
        </w:trPr>
        <w:tc>
          <w:tcPr>
            <w:tcW w:w="710" w:type="dxa"/>
          </w:tcPr>
          <w:p w14:paraId="34E8929C" w14:textId="77777777" w:rsidR="009C2614" w:rsidRPr="00D55372" w:rsidRDefault="009C2614" w:rsidP="009C26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94D38E5" w14:textId="77777777" w:rsidR="003C0896" w:rsidRPr="00D55372" w:rsidRDefault="009C2614" w:rsidP="009C26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674" w:type="dxa"/>
          </w:tcPr>
          <w:p w14:paraId="028C9B50" w14:textId="77777777" w:rsidR="009C2614" w:rsidRPr="00D55372" w:rsidRDefault="009C2614" w:rsidP="009C26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72EF1AD" w14:textId="77777777" w:rsidR="003C0896" w:rsidRPr="00D55372" w:rsidRDefault="009C2614" w:rsidP="009C26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 xml:space="preserve">5’ </w:t>
            </w:r>
            <w:r w:rsidRPr="00D55372">
              <w:rPr>
                <w:rFonts w:ascii="Arial" w:hAnsi="Arial" w:cs="Arial"/>
                <w:sz w:val="16"/>
                <w:szCs w:val="16"/>
                <w:u w:val="single"/>
              </w:rPr>
              <w:t>AGCGGTTCCCTC</w:t>
            </w:r>
            <w:r w:rsidRPr="00D55372">
              <w:rPr>
                <w:rFonts w:ascii="Arial" w:hAnsi="Arial" w:cs="Arial"/>
                <w:b/>
                <w:sz w:val="16"/>
                <w:szCs w:val="16"/>
              </w:rPr>
              <w:t>GGA</w:t>
            </w:r>
            <w:r w:rsidRPr="00D55372">
              <w:rPr>
                <w:rFonts w:ascii="Arial" w:hAnsi="Arial" w:cs="Arial"/>
                <w:sz w:val="16"/>
                <w:szCs w:val="16"/>
                <w:u w:val="single"/>
              </w:rPr>
              <w:t>GGACTGGGTCTT</w:t>
            </w:r>
            <w:r w:rsidRPr="00D55372">
              <w:rPr>
                <w:rFonts w:ascii="Arial" w:hAnsi="Arial" w:cs="Arial"/>
                <w:sz w:val="16"/>
                <w:szCs w:val="16"/>
              </w:rPr>
              <w:t xml:space="preserve"> 3’</w:t>
            </w:r>
          </w:p>
        </w:tc>
        <w:tc>
          <w:tcPr>
            <w:tcW w:w="2418" w:type="dxa"/>
          </w:tcPr>
          <w:p w14:paraId="71154AF4" w14:textId="77777777" w:rsidR="00687ECD" w:rsidRPr="00D55372" w:rsidRDefault="00687ECD" w:rsidP="009C26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EFA5ABC" w14:textId="6F143CBC" w:rsidR="003C0896" w:rsidRPr="00D55372" w:rsidRDefault="009C2614" w:rsidP="009C26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 xml:space="preserve">RodA I146G </w:t>
            </w:r>
          </w:p>
          <w:p w14:paraId="49C68C15" w14:textId="3BEE2885" w:rsidR="009C2614" w:rsidRPr="00D55372" w:rsidRDefault="00CC382D" w:rsidP="00687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M</w:t>
            </w:r>
            <w:r w:rsidR="009C2614" w:rsidRPr="00D55372">
              <w:rPr>
                <w:rFonts w:ascii="Arial" w:hAnsi="Arial" w:cs="Arial"/>
                <w:sz w:val="16"/>
                <w:szCs w:val="16"/>
              </w:rPr>
              <w:t>utagenesis</w:t>
            </w:r>
            <w:r>
              <w:rPr>
                <w:rFonts w:ascii="Arial" w:hAnsi="Arial" w:cs="Arial"/>
                <w:sz w:val="16"/>
                <w:szCs w:val="16"/>
              </w:rPr>
              <w:t xml:space="preserve"> F</w:t>
            </w:r>
          </w:p>
        </w:tc>
      </w:tr>
      <w:tr w:rsidR="003C0896" w:rsidRPr="00D55372" w14:paraId="05F0490A" w14:textId="77777777" w:rsidTr="00040A77">
        <w:trPr>
          <w:trHeight w:val="149"/>
        </w:trPr>
        <w:tc>
          <w:tcPr>
            <w:tcW w:w="710" w:type="dxa"/>
          </w:tcPr>
          <w:p w14:paraId="23219FB0" w14:textId="77777777" w:rsidR="003C0896" w:rsidRPr="00D55372" w:rsidRDefault="003C0896" w:rsidP="003A4E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F1B452" w14:textId="5BF7F701" w:rsidR="003A4EA4" w:rsidRPr="00D55372" w:rsidRDefault="003A4EA4" w:rsidP="003A4E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674" w:type="dxa"/>
          </w:tcPr>
          <w:p w14:paraId="744702A6" w14:textId="77777777" w:rsidR="003A4EA4" w:rsidRPr="00D55372" w:rsidRDefault="003A4EA4" w:rsidP="003A4E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CBD9EC" w14:textId="1B11A89C" w:rsidR="003A4EA4" w:rsidRPr="00D55372" w:rsidRDefault="003A4EA4" w:rsidP="003A4E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 xml:space="preserve">5’ </w:t>
            </w:r>
            <w:r w:rsidRPr="00D55372">
              <w:rPr>
                <w:rFonts w:ascii="Arial" w:hAnsi="Arial" w:cs="Arial"/>
                <w:sz w:val="16"/>
                <w:szCs w:val="16"/>
                <w:u w:val="single"/>
              </w:rPr>
              <w:t>AACTCTCCTTCC</w:t>
            </w:r>
            <w:r w:rsidRPr="00D55372">
              <w:rPr>
                <w:rFonts w:ascii="Arial" w:hAnsi="Arial" w:cs="Arial"/>
                <w:b/>
                <w:sz w:val="16"/>
                <w:szCs w:val="16"/>
              </w:rPr>
              <w:t>GGT</w:t>
            </w:r>
            <w:r w:rsidRPr="00D55372">
              <w:rPr>
                <w:rFonts w:ascii="Arial" w:hAnsi="Arial" w:cs="Arial"/>
                <w:sz w:val="16"/>
                <w:szCs w:val="16"/>
                <w:u w:val="single"/>
              </w:rPr>
              <w:t>GCCAGCGGTTC</w:t>
            </w:r>
            <w:r w:rsidRPr="00D55372">
              <w:rPr>
                <w:rFonts w:ascii="Arial" w:hAnsi="Arial" w:cs="Arial"/>
                <w:sz w:val="16"/>
                <w:szCs w:val="16"/>
              </w:rPr>
              <w:t xml:space="preserve"> 3’</w:t>
            </w:r>
          </w:p>
          <w:p w14:paraId="2A9F866E" w14:textId="77777777" w:rsidR="003C0896" w:rsidRPr="00D55372" w:rsidRDefault="003C0896" w:rsidP="003A4E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8" w:type="dxa"/>
          </w:tcPr>
          <w:p w14:paraId="0FEA4E94" w14:textId="77777777" w:rsidR="00687ECD" w:rsidRPr="00D55372" w:rsidRDefault="00687ECD" w:rsidP="003A4E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0923AE" w14:textId="3A953E79" w:rsidR="003C0896" w:rsidRPr="00D55372" w:rsidRDefault="003A4EA4" w:rsidP="003A4E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 xml:space="preserve">RodA D140G </w:t>
            </w:r>
          </w:p>
          <w:p w14:paraId="44F4FF3B" w14:textId="44344C45" w:rsidR="003A4EA4" w:rsidRPr="00D55372" w:rsidRDefault="00CC382D" w:rsidP="003A4E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M</w:t>
            </w:r>
            <w:r w:rsidR="003A4EA4" w:rsidRPr="00D55372">
              <w:rPr>
                <w:rFonts w:ascii="Arial" w:hAnsi="Arial" w:cs="Arial"/>
                <w:sz w:val="16"/>
                <w:szCs w:val="16"/>
              </w:rPr>
              <w:t>utagenesis</w:t>
            </w:r>
            <w:r>
              <w:rPr>
                <w:rFonts w:ascii="Arial" w:hAnsi="Arial" w:cs="Arial"/>
                <w:sz w:val="16"/>
                <w:szCs w:val="16"/>
              </w:rPr>
              <w:t xml:space="preserve"> F</w:t>
            </w:r>
          </w:p>
        </w:tc>
      </w:tr>
      <w:tr w:rsidR="00D55372" w:rsidRPr="00FC1759" w14:paraId="4C92A9B7" w14:textId="77777777" w:rsidTr="00040A77">
        <w:trPr>
          <w:trHeight w:val="149"/>
        </w:trPr>
        <w:tc>
          <w:tcPr>
            <w:tcW w:w="710" w:type="dxa"/>
          </w:tcPr>
          <w:p w14:paraId="4CC780FC" w14:textId="77777777" w:rsidR="00D55372" w:rsidRPr="00D55372" w:rsidRDefault="00D55372" w:rsidP="00877D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DDAC511" w14:textId="159D4122" w:rsidR="00D55372" w:rsidRPr="00D55372" w:rsidRDefault="00D55372" w:rsidP="00E301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674" w:type="dxa"/>
          </w:tcPr>
          <w:p w14:paraId="12E485A6" w14:textId="77777777" w:rsidR="00D55372" w:rsidRPr="00D55372" w:rsidRDefault="00D55372" w:rsidP="00877D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CC6F3CB" w14:textId="63E7DF4F" w:rsidR="00D55372" w:rsidRPr="00D55372" w:rsidRDefault="00D55372" w:rsidP="003A4E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 xml:space="preserve">5’ </w:t>
            </w:r>
            <w:r w:rsidRPr="00D55372">
              <w:rPr>
                <w:rFonts w:ascii="Arial" w:hAnsi="Arial" w:cs="Arial"/>
                <w:sz w:val="16"/>
                <w:szCs w:val="16"/>
                <w:u w:val="single"/>
              </w:rPr>
              <w:t xml:space="preserve">TCACGGTGATGTCGTCAGGAACGGGGAAGCGAAGGGCGGCCACGGAGACGGCGAAAGCG </w:t>
            </w:r>
            <w:r w:rsidRPr="00D55372">
              <w:rPr>
                <w:rFonts w:ascii="Arial" w:hAnsi="Arial" w:cs="Arial"/>
                <w:sz w:val="16"/>
                <w:szCs w:val="16"/>
              </w:rPr>
              <w:t>3’</w:t>
            </w:r>
          </w:p>
        </w:tc>
        <w:tc>
          <w:tcPr>
            <w:tcW w:w="2418" w:type="dxa"/>
          </w:tcPr>
          <w:p w14:paraId="516EC7C5" w14:textId="77777777" w:rsidR="00D55372" w:rsidRPr="00040A77" w:rsidRDefault="00D55372" w:rsidP="00877D8C">
            <w:pPr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</w:p>
          <w:p w14:paraId="21F2A3E4" w14:textId="77777777" w:rsidR="00D55372" w:rsidRPr="00040A77" w:rsidRDefault="00D55372" w:rsidP="00877D8C">
            <w:pPr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040A77">
              <w:rPr>
                <w:rFonts w:ascii="Arial" w:hAnsi="Arial" w:cs="Arial"/>
                <w:sz w:val="16"/>
                <w:szCs w:val="16"/>
                <w:lang w:val="pt-BR"/>
              </w:rPr>
              <w:t>RodA signal peptide</w:t>
            </w:r>
          </w:p>
          <w:p w14:paraId="37838BB0" w14:textId="748614B4" w:rsidR="00D55372" w:rsidRPr="00040A77" w:rsidRDefault="00D55372" w:rsidP="003A4EA4">
            <w:pPr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040A77">
              <w:rPr>
                <w:rFonts w:ascii="Arial" w:hAnsi="Arial" w:cs="Arial"/>
                <w:sz w:val="16"/>
                <w:szCs w:val="16"/>
                <w:lang w:val="pt-BR"/>
              </w:rPr>
              <w:t>WO N-terminal R</w:t>
            </w:r>
          </w:p>
        </w:tc>
      </w:tr>
      <w:tr w:rsidR="00D55372" w:rsidRPr="00FC1759" w14:paraId="2DC2B348" w14:textId="77777777" w:rsidTr="00040A77">
        <w:trPr>
          <w:trHeight w:val="149"/>
        </w:trPr>
        <w:tc>
          <w:tcPr>
            <w:tcW w:w="710" w:type="dxa"/>
          </w:tcPr>
          <w:p w14:paraId="56D5240B" w14:textId="77777777" w:rsidR="00D55372" w:rsidRPr="00040A77" w:rsidRDefault="00D55372" w:rsidP="00877D8C">
            <w:pPr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</w:p>
          <w:p w14:paraId="1C8C2112" w14:textId="49D48E24" w:rsidR="00D55372" w:rsidRPr="00D55372" w:rsidRDefault="00D55372" w:rsidP="003A4E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674" w:type="dxa"/>
          </w:tcPr>
          <w:p w14:paraId="7A5DD43D" w14:textId="77777777" w:rsidR="00D55372" w:rsidRPr="00D55372" w:rsidRDefault="00D55372" w:rsidP="00877D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CA42E34" w14:textId="77777777" w:rsidR="00D55372" w:rsidRPr="00D55372" w:rsidRDefault="00D55372" w:rsidP="00877D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72">
              <w:rPr>
                <w:rFonts w:ascii="Arial" w:hAnsi="Arial" w:cs="Arial"/>
                <w:sz w:val="16"/>
                <w:szCs w:val="16"/>
              </w:rPr>
              <w:t xml:space="preserve">5’ </w:t>
            </w:r>
            <w:r w:rsidRPr="00D55372">
              <w:rPr>
                <w:rFonts w:ascii="Arial" w:hAnsi="Arial" w:cs="Arial"/>
                <w:sz w:val="16"/>
                <w:szCs w:val="16"/>
                <w:u w:val="single"/>
              </w:rPr>
              <w:t>CGCTTTCGCCGTCTCCGTGGCCGCCCTTCGCTTCCCCGTTCCTGACGACATCACCGTGA</w:t>
            </w:r>
            <w:r w:rsidRPr="00D55372">
              <w:rPr>
                <w:rFonts w:ascii="Arial" w:hAnsi="Arial" w:cs="Arial"/>
                <w:sz w:val="16"/>
                <w:szCs w:val="16"/>
              </w:rPr>
              <w:t>3’</w:t>
            </w:r>
          </w:p>
          <w:p w14:paraId="46DD80FC" w14:textId="77777777" w:rsidR="00D55372" w:rsidRPr="00D55372" w:rsidRDefault="00D55372" w:rsidP="003A4E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8" w:type="dxa"/>
          </w:tcPr>
          <w:p w14:paraId="418D7F72" w14:textId="77777777" w:rsidR="00D55372" w:rsidRPr="00040A77" w:rsidRDefault="00D55372" w:rsidP="00877D8C">
            <w:pPr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</w:p>
          <w:p w14:paraId="6C5F0A4F" w14:textId="77777777" w:rsidR="00D55372" w:rsidRPr="00040A77" w:rsidRDefault="00D55372" w:rsidP="00877D8C">
            <w:pPr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040A77">
              <w:rPr>
                <w:rFonts w:ascii="Arial" w:hAnsi="Arial" w:cs="Arial"/>
                <w:sz w:val="16"/>
                <w:szCs w:val="16"/>
                <w:lang w:val="pt-BR"/>
              </w:rPr>
              <w:t xml:space="preserve">RodA signal peptide WO </w:t>
            </w:r>
          </w:p>
          <w:p w14:paraId="3AAA2E65" w14:textId="151B66FF" w:rsidR="00D55372" w:rsidRPr="00040A77" w:rsidRDefault="00D55372" w:rsidP="003A4EA4">
            <w:pPr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040A77">
              <w:rPr>
                <w:rFonts w:ascii="Arial" w:hAnsi="Arial" w:cs="Arial"/>
                <w:sz w:val="16"/>
                <w:szCs w:val="16"/>
                <w:lang w:val="pt-BR"/>
              </w:rPr>
              <w:t xml:space="preserve">N-terminal F </w:t>
            </w:r>
          </w:p>
        </w:tc>
      </w:tr>
    </w:tbl>
    <w:p w14:paraId="660E81F5" w14:textId="77777777" w:rsidR="00040A77" w:rsidRPr="00FC1759" w:rsidRDefault="00040A77" w:rsidP="00C027EF">
      <w:pPr>
        <w:rPr>
          <w:rFonts w:ascii="Arial" w:hAnsi="Arial" w:cs="Arial"/>
          <w:sz w:val="16"/>
          <w:szCs w:val="16"/>
          <w:lang w:val="pt-BR"/>
        </w:rPr>
      </w:pPr>
    </w:p>
    <w:p w14:paraId="559C8E37" w14:textId="77777777" w:rsidR="00040A77" w:rsidRPr="00FC1759" w:rsidRDefault="00040A77" w:rsidP="00C027EF">
      <w:pPr>
        <w:rPr>
          <w:rFonts w:ascii="Arial" w:hAnsi="Arial" w:cs="Arial"/>
          <w:sz w:val="16"/>
          <w:szCs w:val="16"/>
          <w:lang w:val="pt-BR"/>
        </w:rPr>
      </w:pPr>
    </w:p>
    <w:p w14:paraId="7208A846" w14:textId="77777777" w:rsidR="00040A77" w:rsidRPr="00FC1759" w:rsidRDefault="00040A77" w:rsidP="00C027EF">
      <w:pPr>
        <w:rPr>
          <w:rFonts w:ascii="Arial" w:hAnsi="Arial" w:cs="Arial"/>
          <w:sz w:val="16"/>
          <w:szCs w:val="16"/>
          <w:lang w:val="pt-BR"/>
        </w:rPr>
      </w:pPr>
    </w:p>
    <w:p w14:paraId="512C6C88" w14:textId="77777777" w:rsidR="00040A77" w:rsidRPr="00FC1759" w:rsidRDefault="00040A77" w:rsidP="00C027EF">
      <w:pPr>
        <w:rPr>
          <w:rFonts w:ascii="Arial" w:hAnsi="Arial" w:cs="Arial"/>
          <w:sz w:val="16"/>
          <w:szCs w:val="16"/>
          <w:lang w:val="pt-BR"/>
        </w:rPr>
      </w:pPr>
    </w:p>
    <w:p w14:paraId="304C74D9" w14:textId="77777777" w:rsidR="00040A77" w:rsidRPr="00FC1759" w:rsidRDefault="00040A77" w:rsidP="00C027EF">
      <w:pPr>
        <w:rPr>
          <w:rFonts w:ascii="Arial" w:hAnsi="Arial" w:cs="Arial"/>
          <w:b/>
          <w:bCs/>
          <w:sz w:val="16"/>
          <w:szCs w:val="16"/>
          <w:lang w:val="pt-BR"/>
        </w:rPr>
      </w:pPr>
    </w:p>
    <w:p w14:paraId="7D95DDE6" w14:textId="72138227" w:rsidR="005B60C3" w:rsidRPr="00040A77" w:rsidRDefault="00040A77" w:rsidP="00C027EF">
      <w:pPr>
        <w:rPr>
          <w:rFonts w:ascii="Arial" w:hAnsi="Arial" w:cs="Arial"/>
          <w:sz w:val="22"/>
          <w:szCs w:val="22"/>
        </w:rPr>
      </w:pPr>
      <w:r w:rsidRPr="00040A77">
        <w:rPr>
          <w:rFonts w:ascii="Arial" w:hAnsi="Arial" w:cs="Arial"/>
          <w:b/>
          <w:bCs/>
          <w:sz w:val="22"/>
          <w:szCs w:val="22"/>
        </w:rPr>
        <w:t>Suppl</w:t>
      </w:r>
      <w:r>
        <w:rPr>
          <w:rFonts w:ascii="Arial" w:hAnsi="Arial" w:cs="Arial"/>
          <w:b/>
          <w:bCs/>
          <w:sz w:val="22"/>
          <w:szCs w:val="22"/>
        </w:rPr>
        <w:t>e</w:t>
      </w:r>
      <w:r w:rsidRPr="00040A77">
        <w:rPr>
          <w:rFonts w:ascii="Arial" w:hAnsi="Arial" w:cs="Arial"/>
          <w:b/>
          <w:bCs/>
          <w:sz w:val="22"/>
          <w:szCs w:val="22"/>
        </w:rPr>
        <w:t>mentary Table 3</w:t>
      </w:r>
      <w:r w:rsidRPr="00040A77">
        <w:rPr>
          <w:rFonts w:ascii="Arial" w:hAnsi="Arial" w:cs="Arial"/>
          <w:sz w:val="22"/>
          <w:szCs w:val="22"/>
        </w:rPr>
        <w:t xml:space="preserve"> Primers used for the construction of point mutated </w:t>
      </w:r>
      <w:proofErr w:type="spellStart"/>
      <w:r w:rsidRPr="00040A77">
        <w:rPr>
          <w:rFonts w:ascii="Arial" w:hAnsi="Arial" w:cs="Arial"/>
          <w:i/>
          <w:iCs/>
          <w:sz w:val="22"/>
          <w:szCs w:val="22"/>
        </w:rPr>
        <w:t>rodA</w:t>
      </w:r>
      <w:proofErr w:type="spellEnd"/>
      <w:r w:rsidRPr="00040A77">
        <w:rPr>
          <w:rFonts w:ascii="Arial" w:hAnsi="Arial" w:cs="Arial"/>
          <w:i/>
          <w:iCs/>
          <w:sz w:val="22"/>
          <w:szCs w:val="22"/>
        </w:rPr>
        <w:t xml:space="preserve"> A.</w:t>
      </w:r>
      <w:r w:rsidR="00F84F3E">
        <w:rPr>
          <w:rFonts w:ascii="Arial" w:hAnsi="Arial" w:cs="Arial"/>
          <w:i/>
          <w:iCs/>
          <w:sz w:val="22"/>
          <w:szCs w:val="22"/>
        </w:rPr>
        <w:t xml:space="preserve"> </w:t>
      </w:r>
      <w:r w:rsidRPr="00040A77">
        <w:rPr>
          <w:rFonts w:ascii="Arial" w:hAnsi="Arial" w:cs="Arial"/>
          <w:i/>
          <w:iCs/>
          <w:sz w:val="22"/>
          <w:szCs w:val="22"/>
        </w:rPr>
        <w:t>fumigatus</w:t>
      </w:r>
      <w:r w:rsidRPr="00040A77">
        <w:rPr>
          <w:rFonts w:ascii="Arial" w:hAnsi="Arial" w:cs="Arial"/>
          <w:sz w:val="22"/>
          <w:szCs w:val="22"/>
        </w:rPr>
        <w:t xml:space="preserve"> mutants </w:t>
      </w:r>
    </w:p>
    <w:p w14:paraId="2841AEBA" w14:textId="2E711783" w:rsidR="00040A77" w:rsidRDefault="00040A77">
      <w:r w:rsidRPr="00040A77">
        <w:rPr>
          <w:rFonts w:ascii="Arial" w:hAnsi="Arial" w:cs="Arial"/>
          <w:noProof/>
          <w:sz w:val="22"/>
          <w:szCs w:val="22"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BA16D7" wp14:editId="3A32945D">
                <wp:simplePos x="0" y="0"/>
                <wp:positionH relativeFrom="column">
                  <wp:posOffset>-177800</wp:posOffset>
                </wp:positionH>
                <wp:positionV relativeFrom="paragraph">
                  <wp:posOffset>180975</wp:posOffset>
                </wp:positionV>
                <wp:extent cx="6287135" cy="937260"/>
                <wp:effectExtent l="0" t="0" r="0" b="254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7135" cy="937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mv="urn:schemas-microsoft-com:mac:vml" xmlns:mo="http://schemas.microsoft.com/office/mac/office/2008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B7F1A0" w14:textId="7C694B34" w:rsidR="00877D8C" w:rsidRDefault="00040A77" w:rsidP="00040A7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Legend </w:t>
                            </w:r>
                            <w:r w:rsidR="00877D8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t underlined</w:t>
                            </w:r>
                            <w:r w:rsidR="00877D8C" w:rsidRPr="00CF3AB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= pUC19</w:t>
                            </w:r>
                            <w:r w:rsidR="00877D8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or</w:t>
                            </w:r>
                            <w:r w:rsidR="00877D8C" w:rsidRPr="00CF3AB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HPH</w:t>
                            </w:r>
                            <w:r w:rsidR="00877D8C" w:rsidRPr="00CF3AB1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R</w:t>
                            </w:r>
                            <w:r w:rsidR="00877D8C" w:rsidRPr="00CF3AB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-βrec </w:t>
                            </w:r>
                            <w:r w:rsidR="00877D8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DNA sequences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; u</w:t>
                            </w:r>
                            <w:r w:rsidR="00877D8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nderlined= </w:t>
                            </w:r>
                            <w:r w:rsidR="00877D8C" w:rsidRPr="00C027EF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A. fumigatus</w:t>
                            </w:r>
                            <w:r w:rsidR="00877D8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DNA sequences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; d</w:t>
                            </w:r>
                            <w:r w:rsidR="00877D8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uble underlined= Partial or total restriction enzyme sequences</w:t>
                            </w:r>
                          </w:p>
                          <w:p w14:paraId="1ABD5487" w14:textId="3184B54A" w:rsidR="00877D8C" w:rsidRDefault="00877D8C" w:rsidP="00C027E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Bold = RodA point mutations</w:t>
                            </w:r>
                          </w:p>
                          <w:p w14:paraId="505097B9" w14:textId="6148B4F6" w:rsidR="00CC382D" w:rsidRPr="00CF3AB1" w:rsidRDefault="00CC382D" w:rsidP="00040A7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F = forward primer</w:t>
                            </w:r>
                            <w:r w:rsidR="00040A77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;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R = reverse primer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2BBA16D7"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-14pt;margin-top:14.25pt;width:495.05pt;height:73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4GAJKc8CAAAOBgAADgAAAGRycy9lMm9Eb2MueG1srFRLb9swDL4P2H8QdE9tp07SGHUKN0WGAcVa rB16VmQpMabXJCVxNuy/j5KdNO12WIddbIr8RJEfH5dXrRRoy6xrtCpxdpZixBTVdaNWJf7yuBhc YOQ8UTURWrES75nDV7P37y53pmBDvdaiZhaBE+WKnSnx2ntTJImjayaJO9OGKTBybSXxcLSrpLZk B96lSIZpOk522tbGasqcA+1NZ8Sz6J9zRv0d5455JEoMsfn4tfG7DN9kdkmKlSVm3dA+DPIPUUjS KHj06OqGeII2tvnNlWyo1U5zf0a1TDTnDWUxB8gmS19l87AmhsVcgBxnjjS5/+eWftreW9TUUDuM FJFQokfWenStW5QFdnbGFQB6MADzLagDstc7UIakW25l+EM6COzA8/7IbXBGQTkeXkyy8xFGFGzT 88lwHMlPnm8b6/wHpiUKQokt1C5SSra3zsOLAD1AwmNKLxohYv2EeqEAYKdhsQG626SASEAMyBBT LM6P+WgyrCaj6WBcjbJBnqUXg6pKh4ObRZVWab6YT/PrnxCFJFle7KBNDDRZIAiIWAiy6ksSzH9X E0noiw7OsiT2TpcfOI55HkJNAvsdy1Hye8FCAkJ9ZhyqFskOijgvbC4s2hLodEIpUz7WKZIB6IDi QNhbLvb4SFmk8i2XO/IPL2vlj5dlo7SNpX0Vdv31EDLv8EDGSd5B9O2y7btvqes9NKXV3VA7QxcN dM4tcf6eWJhi6EPYTP4OPlzoXYl1L2G01vb7n/QBD4UEK0ah3CV23zbEMozERwVjN83yPKyReMih eeBgTy3LU4vayLmGcsBoQXRRDHgvDiK3Wj7BAqvCq2AiisLbJfYHce67XQULkLKqiiBYHIb4W/Vg aHAdqhPm4rF9Itb0w+Ohgz7pw/4gxasZ6rDhptLVxmvexAELBHes9sTD0on92C/IsNVOzxH1vMZn vwAAAP//AwBQSwMEFAAGAAgAAAAhADJq9t7eAAAACgEAAA8AAABkcnMvZG93bnJldi54bWxMj8FO wzAQRO9I/IO1SNxaOxENaYhTIRBXEAUq9ebG2yQiXkex24S/ZznR42qfZt6Um9n14oxj6DxpSJYK BFLtbUeNhs+Pl0UOIkRD1vSeUMMPBthU11elKayf6B3P29gIDqFQGA1tjEMhZahbdCYs/YDEv6Mf nYl8jo20o5k43PUyVSqTznTEDa0Z8KnF+nt7chq+Xo/73Z16a57dapj8rCS5tdT69mZ+fAARcY7/ MPzpszpU7HTwJ7JB9BoWac5booY0X4FgYJ2lCYgDk/dZArIq5eWE6hcAAP//AwBQSwECLQAUAAYA CAAAACEA5JnDwPsAAADhAQAAEwAAAAAAAAAAAAAAAAAAAAAAW0NvbnRlbnRfVHlwZXNdLnhtbFBL AQItABQABgAIAAAAIQAjsmrh1wAAAJQBAAALAAAAAAAAAAAAAAAAACwBAABfcmVscy8ucmVsc1BL AQItABQABgAIAAAAIQDgYAkpzwIAAA4GAAAOAAAAAAAAAAAAAAAAACwCAABkcnMvZTJvRG9jLnht bFBLAQItABQABgAIAAAAIQAyavbe3gAAAAoBAAAPAAAAAAAAAAAAAAAAACcFAABkcnMvZG93bnJl di54bWxQSwUGAAAAAAQABADzAAAAMgYAAAAA " filled="f" stroked="f">
                <v:textbox>
                  <w:txbxContent>
                    <w:p w14:paraId="3BB7F1A0" w14:textId="7C694B34" w:rsidR="00877D8C" w:rsidRDefault="00040A77" w:rsidP="00040A77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Legend </w:t>
                      </w:r>
                      <w:r w:rsidR="00877D8C">
                        <w:rPr>
                          <w:rFonts w:ascii="Arial" w:hAnsi="Arial" w:cs="Arial"/>
                          <w:sz w:val="16"/>
                          <w:szCs w:val="16"/>
                        </w:rPr>
                        <w:t>Not underlined</w:t>
                      </w:r>
                      <w:r w:rsidR="00877D8C" w:rsidRPr="00CF3AB1">
                        <w:rPr>
                          <w:rFonts w:ascii="Arial" w:hAnsi="Arial" w:cs="Arial"/>
                          <w:sz w:val="16"/>
                          <w:szCs w:val="16"/>
                        </w:rPr>
                        <w:t>= pUC19</w:t>
                      </w:r>
                      <w:r w:rsidR="00877D8C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or</w:t>
                      </w:r>
                      <w:r w:rsidR="00877D8C" w:rsidRPr="00CF3AB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HPH</w:t>
                      </w:r>
                      <w:r w:rsidR="00877D8C" w:rsidRPr="00CF3AB1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R</w:t>
                      </w:r>
                      <w:r w:rsidR="00877D8C" w:rsidRPr="00CF3AB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-βrec </w:t>
                      </w:r>
                      <w:r w:rsidR="00877D8C">
                        <w:rPr>
                          <w:rFonts w:ascii="Arial" w:hAnsi="Arial" w:cs="Arial"/>
                          <w:sz w:val="16"/>
                          <w:szCs w:val="16"/>
                        </w:rPr>
                        <w:t>DNA sequences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; u</w:t>
                      </w:r>
                      <w:r w:rsidR="00877D8C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nderlined= </w:t>
                      </w:r>
                      <w:r w:rsidR="00877D8C" w:rsidRPr="00C027EF"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>A. fumigatus</w:t>
                      </w:r>
                      <w:r w:rsidR="00877D8C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DNA sequences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; d</w:t>
                      </w:r>
                      <w:r w:rsidR="00877D8C">
                        <w:rPr>
                          <w:rFonts w:ascii="Arial" w:hAnsi="Arial" w:cs="Arial"/>
                          <w:sz w:val="16"/>
                          <w:szCs w:val="16"/>
                        </w:rPr>
                        <w:t>ouble underlined= Partial or total restriction enzyme sequences</w:t>
                      </w:r>
                    </w:p>
                    <w:p w14:paraId="1ABD5487" w14:textId="3184B54A" w:rsidR="00877D8C" w:rsidRDefault="00877D8C" w:rsidP="00C027EF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Bold = RodA point mutations</w:t>
                      </w:r>
                    </w:p>
                    <w:p w14:paraId="505097B9" w14:textId="6148B4F6" w:rsidR="00CC382D" w:rsidRPr="00CF3AB1" w:rsidRDefault="00CC382D" w:rsidP="00040A77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F = forward primer</w:t>
                      </w:r>
                      <w:r w:rsidR="00040A77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;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R = reverse primer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040A77" w:rsidSect="005B60C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61F6E5" w14:textId="77777777" w:rsidR="00B848B4" w:rsidRDefault="00B848B4" w:rsidP="00040A77">
      <w:r>
        <w:separator/>
      </w:r>
    </w:p>
  </w:endnote>
  <w:endnote w:type="continuationSeparator" w:id="0">
    <w:p w14:paraId="79C87263" w14:textId="77777777" w:rsidR="00B848B4" w:rsidRDefault="00B848B4" w:rsidP="00040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57AEC2" w14:textId="77777777" w:rsidR="00B848B4" w:rsidRDefault="00B848B4" w:rsidP="00040A77">
      <w:r>
        <w:separator/>
      </w:r>
    </w:p>
  </w:footnote>
  <w:footnote w:type="continuationSeparator" w:id="0">
    <w:p w14:paraId="2E6C43ED" w14:textId="77777777" w:rsidR="00B848B4" w:rsidRDefault="00B848B4" w:rsidP="00040A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hideSpellingErrors/>
  <w:hideGrammaticalErrors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0896"/>
    <w:rsid w:val="00040A77"/>
    <w:rsid w:val="000F401A"/>
    <w:rsid w:val="00114316"/>
    <w:rsid w:val="001404B0"/>
    <w:rsid w:val="001A3500"/>
    <w:rsid w:val="00251C91"/>
    <w:rsid w:val="00252266"/>
    <w:rsid w:val="00272FD2"/>
    <w:rsid w:val="0032130F"/>
    <w:rsid w:val="00371514"/>
    <w:rsid w:val="003A4EA4"/>
    <w:rsid w:val="003C0896"/>
    <w:rsid w:val="003E6A13"/>
    <w:rsid w:val="00415A1D"/>
    <w:rsid w:val="004564BF"/>
    <w:rsid w:val="004C399A"/>
    <w:rsid w:val="004C4AA1"/>
    <w:rsid w:val="00500D13"/>
    <w:rsid w:val="00512DF0"/>
    <w:rsid w:val="005B60C3"/>
    <w:rsid w:val="00687ECD"/>
    <w:rsid w:val="00695FC9"/>
    <w:rsid w:val="006A7261"/>
    <w:rsid w:val="00706EE0"/>
    <w:rsid w:val="00797C71"/>
    <w:rsid w:val="007B4DDF"/>
    <w:rsid w:val="007D43B9"/>
    <w:rsid w:val="0084521B"/>
    <w:rsid w:val="00877D8C"/>
    <w:rsid w:val="00886127"/>
    <w:rsid w:val="009A7FED"/>
    <w:rsid w:val="009C2614"/>
    <w:rsid w:val="009F27CE"/>
    <w:rsid w:val="00A043B8"/>
    <w:rsid w:val="00A94168"/>
    <w:rsid w:val="00AA08C4"/>
    <w:rsid w:val="00AF28C9"/>
    <w:rsid w:val="00B2044A"/>
    <w:rsid w:val="00B54186"/>
    <w:rsid w:val="00B848B4"/>
    <w:rsid w:val="00BE483B"/>
    <w:rsid w:val="00C027EF"/>
    <w:rsid w:val="00CC382D"/>
    <w:rsid w:val="00D55372"/>
    <w:rsid w:val="00DB2913"/>
    <w:rsid w:val="00DD17CA"/>
    <w:rsid w:val="00E11E90"/>
    <w:rsid w:val="00E23B76"/>
    <w:rsid w:val="00E301E5"/>
    <w:rsid w:val="00E62163"/>
    <w:rsid w:val="00ED3E4B"/>
    <w:rsid w:val="00F84F3E"/>
    <w:rsid w:val="00FC1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FD25A5"/>
  <w14:defaultImageDpi w14:val="300"/>
  <w15:docId w15:val="{2DAE82CD-8DDB-A443-BEA7-F6F268248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C0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040A7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40A77"/>
  </w:style>
  <w:style w:type="paragraph" w:styleId="Pieddepage">
    <w:name w:val="footer"/>
    <w:basedOn w:val="Normal"/>
    <w:link w:val="PieddepageCar"/>
    <w:uiPriority w:val="99"/>
    <w:unhideWhenUsed/>
    <w:rsid w:val="00040A7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40A77"/>
  </w:style>
  <w:style w:type="character" w:styleId="Textedelespacerserv">
    <w:name w:val="Placeholder Text"/>
    <w:basedOn w:val="Policepardfaut"/>
    <w:uiPriority w:val="99"/>
    <w:semiHidden/>
    <w:rsid w:val="00F84F3E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84F3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4F3E"/>
    <w:rPr>
      <w:rFonts w:ascii="Tahoma" w:hAnsi="Tahoma" w:cs="Tahoma"/>
      <w:sz w:val="16"/>
      <w:szCs w:val="16"/>
    </w:rPr>
  </w:style>
  <w:style w:type="paragraph" w:styleId="Rvision">
    <w:name w:val="Revision"/>
    <w:hidden/>
    <w:uiPriority w:val="99"/>
    <w:semiHidden/>
    <w:rsid w:val="00E11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BE3DBD-B971-9A4C-8C9E-9C39E8D00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Pages>1</Pages>
  <Words>194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7-11-30T17:11:00Z</cp:lastPrinted>
</cp:coreProperties>
</file>